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F2F75" w14:textId="4AFE7BF9" w:rsidR="008220F3" w:rsidRPr="008220F3" w:rsidRDefault="008220F3" w:rsidP="008220F3">
      <w:pPr>
        <w:jc w:val="center"/>
        <w:rPr>
          <w:rFonts w:ascii="Arial" w:hAnsi="Arial" w:cs="Arial"/>
          <w:b/>
          <w:bCs/>
          <w:lang w:val="en-US"/>
        </w:rPr>
      </w:pPr>
      <w:r w:rsidRPr="008220F3">
        <w:rPr>
          <w:rFonts w:ascii="Arial" w:hAnsi="Arial" w:cs="Arial"/>
          <w:b/>
          <w:bCs/>
          <w:sz w:val="36"/>
          <w:szCs w:val="36"/>
          <w:lang w:val="en-GB"/>
        </w:rPr>
        <w:t>Supplementary</w:t>
      </w:r>
    </w:p>
    <w:p w14:paraId="1AF3CC66" w14:textId="0D9EB2B5" w:rsidR="008220F3" w:rsidRPr="008220F3" w:rsidRDefault="008220F3" w:rsidP="008220F3">
      <w:pPr>
        <w:rPr>
          <w:rFonts w:ascii="Arial" w:hAnsi="Arial" w:cs="Arial"/>
          <w:lang w:val="en-US"/>
        </w:rPr>
      </w:pPr>
      <w:r w:rsidRPr="008220F3">
        <w:rPr>
          <w:rFonts w:ascii="Arial" w:hAnsi="Arial" w:cs="Arial"/>
          <w:b/>
          <w:bCs/>
          <w:lang w:val="en-US"/>
        </w:rPr>
        <w:t>Article:</w:t>
      </w:r>
      <w:r>
        <w:rPr>
          <w:rFonts w:ascii="Arial" w:hAnsi="Arial" w:cs="Arial"/>
          <w:lang w:val="en-US"/>
        </w:rPr>
        <w:t xml:space="preserve"> 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Effect of </w:t>
      </w:r>
      <w:r w:rsidR="0025051F">
        <w:rPr>
          <w:rFonts w:ascii="Arial" w:hAnsi="Arial" w:cs="Arial"/>
          <w:sz w:val="24"/>
          <w:szCs w:val="24"/>
          <w:lang w:val="en-GB"/>
        </w:rPr>
        <w:t>h</w:t>
      </w:r>
      <w:r w:rsidR="0025051F" w:rsidRPr="00900326">
        <w:rPr>
          <w:rFonts w:ascii="Arial" w:hAnsi="Arial" w:cs="Arial"/>
          <w:sz w:val="24"/>
          <w:szCs w:val="24"/>
          <w:lang w:val="en-GB"/>
        </w:rPr>
        <w:t>igh-</w:t>
      </w:r>
      <w:r w:rsidR="0025051F">
        <w:rPr>
          <w:rFonts w:ascii="Arial" w:hAnsi="Arial" w:cs="Arial"/>
          <w:sz w:val="24"/>
          <w:szCs w:val="24"/>
          <w:lang w:val="en-GB"/>
        </w:rPr>
        <w:t>i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ntensity </w:t>
      </w:r>
      <w:r w:rsidR="0025051F">
        <w:rPr>
          <w:rFonts w:ascii="Arial" w:hAnsi="Arial" w:cs="Arial"/>
          <w:sz w:val="24"/>
          <w:szCs w:val="24"/>
          <w:lang w:val="en-GB"/>
        </w:rPr>
        <w:t>i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nterval </w:t>
      </w:r>
      <w:r w:rsidR="0025051F">
        <w:rPr>
          <w:rFonts w:ascii="Arial" w:hAnsi="Arial" w:cs="Arial"/>
          <w:sz w:val="24"/>
          <w:szCs w:val="24"/>
          <w:lang w:val="en-GB"/>
        </w:rPr>
        <w:t>t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raining in </w:t>
      </w:r>
      <w:r w:rsidR="0025051F">
        <w:rPr>
          <w:rFonts w:ascii="Arial" w:hAnsi="Arial" w:cs="Arial"/>
          <w:sz w:val="24"/>
          <w:szCs w:val="24"/>
          <w:lang w:val="en-GB"/>
        </w:rPr>
        <w:t>patients with c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hronic </w:t>
      </w:r>
      <w:r w:rsidR="0025051F">
        <w:rPr>
          <w:rFonts w:ascii="Arial" w:hAnsi="Arial" w:cs="Arial"/>
          <w:sz w:val="24"/>
          <w:szCs w:val="24"/>
          <w:lang w:val="en-GB"/>
        </w:rPr>
        <w:t>h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epatitis B </w:t>
      </w:r>
      <w:r w:rsidR="0025051F">
        <w:rPr>
          <w:rFonts w:ascii="Arial" w:hAnsi="Arial" w:cs="Arial"/>
          <w:sz w:val="24"/>
          <w:szCs w:val="24"/>
          <w:lang w:val="en-GB"/>
        </w:rPr>
        <w:t>and h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epatic </w:t>
      </w:r>
      <w:r w:rsidR="0025051F">
        <w:rPr>
          <w:rFonts w:ascii="Arial" w:hAnsi="Arial" w:cs="Arial"/>
          <w:sz w:val="24"/>
          <w:szCs w:val="24"/>
          <w:lang w:val="en-GB"/>
        </w:rPr>
        <w:t>s</w:t>
      </w:r>
      <w:r w:rsidR="0025051F" w:rsidRPr="00900326">
        <w:rPr>
          <w:rFonts w:ascii="Arial" w:hAnsi="Arial" w:cs="Arial"/>
          <w:sz w:val="24"/>
          <w:szCs w:val="24"/>
          <w:lang w:val="en-GB"/>
        </w:rPr>
        <w:t xml:space="preserve">teatosis: a randomised controlled trial </w:t>
      </w:r>
    </w:p>
    <w:p w14:paraId="61384342" w14:textId="77777777" w:rsidR="008220F3" w:rsidRPr="00CA7871" w:rsidRDefault="008220F3" w:rsidP="008220F3">
      <w:pPr>
        <w:rPr>
          <w:lang w:val="en-US"/>
        </w:rPr>
      </w:pPr>
    </w:p>
    <w:p w14:paraId="46792167" w14:textId="77777777" w:rsidR="008220F3" w:rsidRPr="00211D6A" w:rsidRDefault="008220F3" w:rsidP="008220F3">
      <w:pPr>
        <w:spacing w:line="480" w:lineRule="auto"/>
        <w:rPr>
          <w:rFonts w:ascii="Arial" w:hAnsi="Arial" w:cs="Arial"/>
          <w:b/>
          <w:bCs/>
          <w:sz w:val="32"/>
          <w:szCs w:val="32"/>
          <w:lang w:val="en-US"/>
        </w:rPr>
      </w:pPr>
      <w:r w:rsidRPr="00211D6A">
        <w:rPr>
          <w:rFonts w:ascii="Arial" w:hAnsi="Arial" w:cs="Arial"/>
          <w:b/>
          <w:bCs/>
          <w:sz w:val="32"/>
          <w:szCs w:val="32"/>
          <w:lang w:val="en-US"/>
        </w:rPr>
        <w:t>Supplementary tables</w:t>
      </w:r>
    </w:p>
    <w:p w14:paraId="300351DF" w14:textId="2C407E87" w:rsidR="008220F3" w:rsidRPr="003D7E8B" w:rsidRDefault="008220F3" w:rsidP="008220F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D7E8B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="0025051F">
        <w:rPr>
          <w:rFonts w:ascii="Arial" w:hAnsi="Arial" w:cs="Arial"/>
          <w:b/>
          <w:bCs/>
          <w:sz w:val="24"/>
          <w:szCs w:val="24"/>
          <w:lang w:val="en-US"/>
        </w:rPr>
        <w:t xml:space="preserve">Table 1: </w:t>
      </w:r>
      <w:r w:rsidR="0025051F" w:rsidRPr="0025051F">
        <w:rPr>
          <w:rFonts w:ascii="Arial" w:hAnsi="Arial" w:cs="Arial"/>
          <w:sz w:val="24"/>
          <w:szCs w:val="24"/>
          <w:lang w:val="en-US"/>
        </w:rPr>
        <w:t>Unadjusted and adjusted per</w:t>
      </w:r>
      <w:r w:rsidR="0025051F">
        <w:rPr>
          <w:rFonts w:ascii="Arial" w:hAnsi="Arial" w:cs="Arial"/>
          <w:sz w:val="24"/>
          <w:szCs w:val="24"/>
          <w:lang w:val="en-US"/>
        </w:rPr>
        <w:t xml:space="preserve"> </w:t>
      </w:r>
      <w:r w:rsidR="0025051F" w:rsidRPr="0025051F">
        <w:rPr>
          <w:rFonts w:ascii="Arial" w:hAnsi="Arial" w:cs="Arial"/>
          <w:sz w:val="24"/>
          <w:szCs w:val="24"/>
          <w:lang w:val="en-US"/>
        </w:rPr>
        <w:t>protocol and intention-to-treat</w:t>
      </w:r>
      <w:r>
        <w:rPr>
          <w:rFonts w:ascii="Arial" w:hAnsi="Arial" w:cs="Arial"/>
          <w:sz w:val="24"/>
          <w:szCs w:val="24"/>
          <w:lang w:val="en-US"/>
        </w:rPr>
        <w:t xml:space="preserve"> analyses of </w:t>
      </w:r>
      <w:r w:rsidRPr="003D7E8B">
        <w:rPr>
          <w:rFonts w:ascii="Arial" w:hAnsi="Arial" w:cs="Arial"/>
          <w:sz w:val="24"/>
          <w:szCs w:val="24"/>
          <w:lang w:val="en-US"/>
        </w:rPr>
        <w:t>liver fat fraction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-Gitter"/>
        <w:tblW w:w="9948" w:type="dxa"/>
        <w:tblLook w:val="04A0" w:firstRow="1" w:lastRow="0" w:firstColumn="1" w:lastColumn="0" w:noHBand="0" w:noVBand="1"/>
      </w:tblPr>
      <w:tblGrid>
        <w:gridCol w:w="2547"/>
        <w:gridCol w:w="2266"/>
        <w:gridCol w:w="2128"/>
        <w:gridCol w:w="2122"/>
        <w:gridCol w:w="885"/>
      </w:tblGrid>
      <w:tr w:rsidR="008220F3" w:rsidRPr="003D7E8B" w14:paraId="115B4687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A68AF9B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D258DBF" w14:textId="77777777" w:rsidR="008220F3" w:rsidRPr="00921E04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difference: exercise group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4BBBA51" w14:textId="77777777" w:rsidR="008220F3" w:rsidRPr="00921E04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ithin-group difference: control group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0E79EDA" w14:textId="77777777" w:rsidR="008220F3" w:rsidRPr="00921E04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etween-group differences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0C5DA7A" w14:textId="77777777" w:rsidR="008220F3" w:rsidRPr="00921E04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21E0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- value </w:t>
            </w:r>
          </w:p>
        </w:tc>
      </w:tr>
      <w:tr w:rsidR="008220F3" w:rsidRPr="003D7E8B" w14:paraId="79FE0414" w14:textId="77777777" w:rsidTr="00CF7238">
        <w:trPr>
          <w:trHeight w:val="232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D521A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PP un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9DF8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1.98 [-4.22 to 0.27</w:t>
            </w:r>
            <w:r w:rsidRPr="003D7E8B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E392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36 [-1.73 to 2.44</w:t>
            </w:r>
            <w:r w:rsidRPr="003D7E8B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45E2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2.03 [-5.49 to 1.42</w:t>
            </w:r>
            <w:r w:rsidRPr="003D7E8B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7D408" w14:textId="77777777" w:rsidR="008220F3" w:rsidRPr="003D7E8B" w:rsidRDefault="008220F3" w:rsidP="00CF723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8220F3" w:rsidRPr="003D7E8B" w14:paraId="3066D82A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F76EB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PP 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1CE65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2.03 [-4.28 to 0.22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B4EF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36 [-1.73 to 2.44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1029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59156522"/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2.35 [-5.26 to 0.55]</w:t>
            </w:r>
            <w:bookmarkEnd w:id="0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9DED7" w14:textId="77777777" w:rsidR="008220F3" w:rsidRPr="003D7E8B" w:rsidRDefault="008220F3" w:rsidP="00CF723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  <w:tr w:rsidR="008220F3" w:rsidRPr="003D7E8B" w14:paraId="495063F1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F990C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ITT un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60BC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1.92 [-4.16 to 0.32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0467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38 [-1.69 to 2.46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8EA24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2.30 [-5.35 to 0.75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3155" w14:textId="77777777" w:rsidR="008220F3" w:rsidRPr="003D7E8B" w:rsidRDefault="008220F3" w:rsidP="00CF723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</w:tr>
      <w:tr w:rsidR="008220F3" w:rsidRPr="003D7E8B" w14:paraId="058E457F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6FB21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ITT 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EE05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1.93 [-4.17 to 0.32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DECD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41 [-1.68 to 2.49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4605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2.33 [-5.40 to 0.73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2F38" w14:textId="77777777" w:rsidR="008220F3" w:rsidRPr="003D7E8B" w:rsidRDefault="008220F3" w:rsidP="00CF723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8220F3" w:rsidRPr="0025051F" w14:paraId="79750DBD" w14:textId="77777777" w:rsidTr="00CF7238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0CDDEC" w14:textId="77777777" w:rsidR="008220F3" w:rsidRPr="003D7E8B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ithout the</w:t>
            </w:r>
            <w:r w:rsidRPr="003D7E8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articipant not fulfilling PP by pre-definitio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A76D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DA9E3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B4182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DC1E" w14:textId="77777777" w:rsidR="008220F3" w:rsidRPr="003D7E8B" w:rsidRDefault="008220F3" w:rsidP="00CF7238">
            <w:pPr>
              <w:pStyle w:val="Formatere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Arial" w:eastAsiaTheme="minorHAnsi" w:hAnsi="Arial" w:cs="Arial"/>
                <w:lang w:val="en-US" w:eastAsia="en-US"/>
              </w:rPr>
            </w:pPr>
          </w:p>
        </w:tc>
      </w:tr>
      <w:tr w:rsidR="008220F3" w:rsidRPr="003D7E8B" w14:paraId="3CD25D55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F743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PP un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728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0.76 [-2.58 to 1.06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4467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36 [-1.18 to 1.90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F728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0.99 [-3.75 to 1.76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98EA7" w14:textId="77777777" w:rsidR="008220F3" w:rsidRPr="003D7E8B" w:rsidRDefault="008220F3" w:rsidP="00CF7238">
            <w:pPr>
              <w:pStyle w:val="Formatere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Arial" w:eastAsiaTheme="minorHAnsi" w:hAnsi="Arial" w:cs="Arial"/>
                <w:lang w:val="en-US" w:eastAsia="en-US"/>
              </w:rPr>
            </w:pPr>
            <w:r w:rsidRPr="003D7E8B">
              <w:rPr>
                <w:rFonts w:ascii="Arial" w:eastAsiaTheme="minorHAnsi" w:hAnsi="Arial" w:cs="Arial"/>
                <w:lang w:val="en-US" w:eastAsia="en-US"/>
              </w:rPr>
              <w:t>0.44</w:t>
            </w:r>
          </w:p>
        </w:tc>
      </w:tr>
      <w:tr w:rsidR="008220F3" w:rsidRPr="003D7E8B" w14:paraId="3E44573F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35659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PP 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497AF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0.79 [-2.61 to 1.03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D815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35 [-1.19 to 1.90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D90B9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-1.5 [-4.18 to 1.10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5BCAF" w14:textId="77777777" w:rsidR="008220F3" w:rsidRPr="003D7E8B" w:rsidRDefault="008220F3" w:rsidP="00CF7238">
            <w:pPr>
              <w:pStyle w:val="Formatere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Arial" w:eastAsiaTheme="minorHAnsi" w:hAnsi="Arial" w:cs="Arial"/>
                <w:lang w:val="en-US" w:eastAsia="en-US"/>
              </w:rPr>
            </w:pPr>
            <w:r w:rsidRPr="003D7E8B">
              <w:rPr>
                <w:rFonts w:ascii="Arial" w:eastAsiaTheme="minorHAnsi" w:hAnsi="Arial" w:cs="Arial"/>
                <w:lang w:val="en-US" w:eastAsia="en-US"/>
              </w:rPr>
              <w:t>0.20</w:t>
            </w:r>
          </w:p>
        </w:tc>
      </w:tr>
      <w:tr w:rsidR="008220F3" w:rsidRPr="003D7E8B" w14:paraId="73B5210E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3E54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Log PP un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A30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99 [0.85 to 1.14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DC292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1.04 [0.91 to 1.17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2705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1.07 [0.75 to 1.53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BC57" w14:textId="77777777" w:rsidR="008220F3" w:rsidRPr="003D7E8B" w:rsidRDefault="008220F3" w:rsidP="00CF7238">
            <w:pPr>
              <w:pStyle w:val="Formatere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Arial" w:eastAsiaTheme="minorHAnsi" w:hAnsi="Arial" w:cs="Arial"/>
                <w:lang w:val="en-US" w:eastAsia="en-US"/>
              </w:rPr>
            </w:pPr>
            <w:r w:rsidRPr="003D7E8B">
              <w:rPr>
                <w:rFonts w:ascii="Arial" w:eastAsiaTheme="minorHAnsi" w:hAnsi="Arial" w:cs="Arial"/>
                <w:lang w:val="en-US" w:eastAsia="en-US"/>
              </w:rPr>
              <w:t>0.67</w:t>
            </w:r>
          </w:p>
        </w:tc>
      </w:tr>
      <w:tr w:rsidR="008220F3" w:rsidRPr="003D7E8B" w14:paraId="6AFCDB75" w14:textId="77777777" w:rsidTr="00CF7238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212EC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GB"/>
              </w:rPr>
              <w:t>Log PP adjusted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8C86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98 [0.85 to 1.14]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D1A4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1.04 [0.91 to 1.17]</w:t>
            </w:r>
          </w:p>
        </w:tc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35B4" w14:textId="77777777" w:rsidR="008220F3" w:rsidRPr="003D7E8B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hAnsi="Arial" w:cs="Arial"/>
                <w:sz w:val="20"/>
                <w:szCs w:val="20"/>
                <w:lang w:val="en-US"/>
              </w:rPr>
              <w:t>0.96 [-0.25 to 0.17]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30BE9" w14:textId="77777777" w:rsidR="008220F3" w:rsidRPr="003D7E8B" w:rsidRDefault="008220F3" w:rsidP="00CF7238">
            <w:pPr>
              <w:pStyle w:val="Formatere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right"/>
              <w:rPr>
                <w:rFonts w:ascii="Arial" w:eastAsiaTheme="minorHAnsi" w:hAnsi="Arial" w:cs="Arial"/>
                <w:lang w:val="en-US" w:eastAsia="en-US"/>
              </w:rPr>
            </w:pPr>
            <w:r w:rsidRPr="003D7E8B">
              <w:rPr>
                <w:rFonts w:ascii="Arial" w:eastAsiaTheme="minorHAnsi" w:hAnsi="Arial" w:cs="Arial"/>
                <w:lang w:val="en-US" w:eastAsia="en-US"/>
              </w:rPr>
              <w:t>0.67</w:t>
            </w:r>
          </w:p>
        </w:tc>
      </w:tr>
    </w:tbl>
    <w:p w14:paraId="017C146A" w14:textId="5DB102C1" w:rsidR="008220F3" w:rsidRPr="00CA7871" w:rsidRDefault="008220F3" w:rsidP="008220F3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CA7871">
        <w:rPr>
          <w:rFonts w:ascii="Arial" w:hAnsi="Arial" w:cs="Arial"/>
          <w:sz w:val="20"/>
          <w:szCs w:val="20"/>
          <w:lang w:val="en-US"/>
        </w:rPr>
        <w:t>In per protocol (PP) n</w:t>
      </w:r>
      <w:r w:rsidR="00A26106">
        <w:rPr>
          <w:rFonts w:ascii="Arial" w:hAnsi="Arial" w:cs="Arial"/>
          <w:sz w:val="20"/>
          <w:szCs w:val="20"/>
          <w:lang w:val="en-US"/>
        </w:rPr>
        <w:t xml:space="preserve"> </w:t>
      </w:r>
      <w:r w:rsidRPr="00CA7871">
        <w:rPr>
          <w:rFonts w:ascii="Arial" w:hAnsi="Arial" w:cs="Arial"/>
          <w:sz w:val="20"/>
          <w:szCs w:val="20"/>
          <w:lang w:val="en-US"/>
        </w:rPr>
        <w:t>= 7 and intention to t</w:t>
      </w:r>
      <w:r w:rsidR="00A26106">
        <w:rPr>
          <w:rFonts w:ascii="Arial" w:hAnsi="Arial" w:cs="Arial"/>
          <w:sz w:val="20"/>
          <w:szCs w:val="20"/>
          <w:lang w:val="en-US"/>
        </w:rPr>
        <w:t>r</w:t>
      </w:r>
      <w:r w:rsidRPr="00CA7871">
        <w:rPr>
          <w:rFonts w:ascii="Arial" w:hAnsi="Arial" w:cs="Arial"/>
          <w:sz w:val="20"/>
          <w:szCs w:val="20"/>
          <w:lang w:val="en-US"/>
        </w:rPr>
        <w:t>eat (ITT) n</w:t>
      </w:r>
      <w:r w:rsidR="00A26106">
        <w:rPr>
          <w:rFonts w:ascii="Arial" w:hAnsi="Arial" w:cs="Arial"/>
          <w:sz w:val="20"/>
          <w:szCs w:val="20"/>
          <w:lang w:val="en-US"/>
        </w:rPr>
        <w:t xml:space="preserve"> </w:t>
      </w:r>
      <w:r w:rsidRPr="00CA7871">
        <w:rPr>
          <w:rFonts w:ascii="Arial" w:hAnsi="Arial" w:cs="Arial"/>
          <w:sz w:val="20"/>
          <w:szCs w:val="20"/>
          <w:lang w:val="en-US"/>
        </w:rPr>
        <w:t xml:space="preserve">= 8 in each group. PP uses the ANCOVA model to estimate within-group differences, and ITT uses the mixed model to estimate group differences. Adjustments are sex, age, and BMI at baseline.  </w:t>
      </w:r>
    </w:p>
    <w:p w14:paraId="1027D232" w14:textId="77777777" w:rsidR="008220F3" w:rsidRPr="00CA7871" w:rsidRDefault="008220F3" w:rsidP="008220F3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62B777AB" w14:textId="77777777" w:rsidR="008220F3" w:rsidRDefault="008220F3" w:rsidP="008220F3">
      <w:pPr>
        <w:rPr>
          <w:lang w:val="en-US"/>
        </w:rPr>
      </w:pPr>
    </w:p>
    <w:p w14:paraId="3376C69B" w14:textId="77777777" w:rsidR="008220F3" w:rsidRDefault="008220F3" w:rsidP="008220F3">
      <w:pPr>
        <w:rPr>
          <w:lang w:val="en-US"/>
        </w:rPr>
      </w:pPr>
    </w:p>
    <w:p w14:paraId="6EAE049E" w14:textId="77777777" w:rsidR="008220F3" w:rsidRDefault="008220F3" w:rsidP="008220F3">
      <w:pPr>
        <w:rPr>
          <w:lang w:val="en-US"/>
        </w:rPr>
      </w:pPr>
    </w:p>
    <w:p w14:paraId="24F41936" w14:textId="77777777" w:rsidR="008220F3" w:rsidRDefault="008220F3" w:rsidP="008220F3">
      <w:pPr>
        <w:rPr>
          <w:lang w:val="en-US"/>
        </w:rPr>
      </w:pPr>
    </w:p>
    <w:p w14:paraId="300386CA" w14:textId="1FE6DA33" w:rsidR="008220F3" w:rsidRDefault="008220F3" w:rsidP="008220F3">
      <w:pPr>
        <w:rPr>
          <w:lang w:val="en-US"/>
        </w:rPr>
      </w:pPr>
    </w:p>
    <w:p w14:paraId="764D88BA" w14:textId="77777777" w:rsidR="008220F3" w:rsidRDefault="008220F3" w:rsidP="008220F3">
      <w:pPr>
        <w:rPr>
          <w:lang w:val="en-US"/>
        </w:rPr>
      </w:pPr>
    </w:p>
    <w:p w14:paraId="1256CA61" w14:textId="77777777" w:rsidR="008220F3" w:rsidRDefault="008220F3" w:rsidP="008220F3">
      <w:pPr>
        <w:rPr>
          <w:lang w:val="en-US"/>
        </w:rPr>
      </w:pPr>
    </w:p>
    <w:p w14:paraId="269E9A4C" w14:textId="77777777" w:rsidR="008220F3" w:rsidRDefault="008220F3" w:rsidP="008220F3">
      <w:pPr>
        <w:rPr>
          <w:lang w:val="en-US"/>
        </w:rPr>
      </w:pPr>
    </w:p>
    <w:p w14:paraId="2D920BC9" w14:textId="77777777" w:rsidR="008220F3" w:rsidRDefault="008220F3" w:rsidP="008220F3">
      <w:pPr>
        <w:rPr>
          <w:lang w:val="en-US"/>
        </w:rPr>
      </w:pPr>
    </w:p>
    <w:p w14:paraId="56DADE02" w14:textId="77777777" w:rsidR="008220F3" w:rsidRDefault="008220F3" w:rsidP="008220F3">
      <w:pPr>
        <w:rPr>
          <w:lang w:val="en-US"/>
        </w:rPr>
      </w:pPr>
    </w:p>
    <w:p w14:paraId="2583D137" w14:textId="77777777" w:rsidR="008220F3" w:rsidRPr="003D7E8B" w:rsidRDefault="008220F3" w:rsidP="008220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Pr="003D7E8B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3D7E8B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3D7E8B">
        <w:rPr>
          <w:rFonts w:ascii="Arial" w:hAnsi="Arial" w:cs="Arial"/>
          <w:sz w:val="24"/>
          <w:szCs w:val="24"/>
          <w:lang w:val="en-US"/>
        </w:rPr>
        <w:t>Exercise compliance data</w:t>
      </w:r>
    </w:p>
    <w:tbl>
      <w:tblPr>
        <w:tblStyle w:val="Tabel-Gitter"/>
        <w:tblW w:w="1148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134"/>
        <w:gridCol w:w="1134"/>
        <w:gridCol w:w="992"/>
        <w:gridCol w:w="992"/>
        <w:gridCol w:w="992"/>
        <w:gridCol w:w="1134"/>
        <w:gridCol w:w="993"/>
        <w:gridCol w:w="1134"/>
      </w:tblGrid>
      <w:tr w:rsidR="008220F3" w:rsidRPr="003D7E8B" w14:paraId="766763B0" w14:textId="77777777" w:rsidTr="00CF7238">
        <w:tc>
          <w:tcPr>
            <w:tcW w:w="2978" w:type="dxa"/>
            <w:shd w:val="clear" w:color="auto" w:fill="8EAADB" w:themeFill="accent1" w:themeFillTint="99"/>
            <w:vAlign w:val="bottom"/>
          </w:tcPr>
          <w:p w14:paraId="4CFDE054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Variable   </w:t>
            </w:r>
            <w:r w:rsidRPr="00597F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 \ 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   </w:t>
            </w: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Pat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ent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293DCF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All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3D8FEF0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 xml:space="preserve">1 </w:t>
            </w:r>
          </w:p>
        </w:tc>
        <w:tc>
          <w:tcPr>
            <w:tcW w:w="992" w:type="dxa"/>
            <w:shd w:val="clear" w:color="auto" w:fill="8EAADB" w:themeFill="accent1" w:themeFillTint="99"/>
          </w:tcPr>
          <w:p w14:paraId="55D0D0F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992" w:type="dxa"/>
            <w:shd w:val="clear" w:color="auto" w:fill="8EAADB" w:themeFill="accent1" w:themeFillTint="99"/>
          </w:tcPr>
          <w:p w14:paraId="46ED077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992" w:type="dxa"/>
            <w:shd w:val="clear" w:color="auto" w:fill="8EAADB" w:themeFill="accent1" w:themeFillTint="99"/>
          </w:tcPr>
          <w:p w14:paraId="0E435BF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492C9588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993" w:type="dxa"/>
            <w:shd w:val="clear" w:color="auto" w:fill="8EAADB" w:themeFill="accent1" w:themeFillTint="99"/>
          </w:tcPr>
          <w:p w14:paraId="4E716B1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34" w:type="dxa"/>
            <w:shd w:val="clear" w:color="auto" w:fill="8EAADB" w:themeFill="accent1" w:themeFillTint="99"/>
          </w:tcPr>
          <w:p w14:paraId="7025D4F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7</w:t>
            </w:r>
          </w:p>
        </w:tc>
      </w:tr>
      <w:tr w:rsidR="008220F3" w:rsidRPr="003D7E8B" w14:paraId="35A9F479" w14:textId="77777777" w:rsidTr="00CF7238">
        <w:tc>
          <w:tcPr>
            <w:tcW w:w="2978" w:type="dxa"/>
          </w:tcPr>
          <w:p w14:paraId="7768490D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otal HIIT session attended (no.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6C76A2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33.3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B3FA8A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4</w:t>
            </w:r>
          </w:p>
        </w:tc>
        <w:tc>
          <w:tcPr>
            <w:tcW w:w="992" w:type="dxa"/>
          </w:tcPr>
          <w:p w14:paraId="3435730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6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18A5FA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1</w:t>
            </w:r>
          </w:p>
        </w:tc>
        <w:tc>
          <w:tcPr>
            <w:tcW w:w="992" w:type="dxa"/>
          </w:tcPr>
          <w:p w14:paraId="3485806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8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09B183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6</w:t>
            </w:r>
          </w:p>
        </w:tc>
        <w:tc>
          <w:tcPr>
            <w:tcW w:w="993" w:type="dxa"/>
          </w:tcPr>
          <w:p w14:paraId="58FC57B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3BF1C3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2</w:t>
            </w:r>
          </w:p>
        </w:tc>
      </w:tr>
      <w:tr w:rsidR="008220F3" w:rsidRPr="003D7E8B" w14:paraId="4FC9E1D3" w14:textId="77777777" w:rsidTr="00CF7238">
        <w:tc>
          <w:tcPr>
            <w:tcW w:w="2978" w:type="dxa"/>
          </w:tcPr>
          <w:p w14:paraId="541489EB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otal sessions not attended (no.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2FBCC8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2.7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0E2D7F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92" w:type="dxa"/>
          </w:tcPr>
          <w:p w14:paraId="19843F6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180308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</w:t>
            </w:r>
          </w:p>
        </w:tc>
        <w:tc>
          <w:tcPr>
            <w:tcW w:w="992" w:type="dxa"/>
          </w:tcPr>
          <w:p w14:paraId="2DD16FB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6B6723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93" w:type="dxa"/>
          </w:tcPr>
          <w:p w14:paraId="3048895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9C89A0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</w:tr>
      <w:tr w:rsidR="008220F3" w:rsidRPr="003D7E8B" w14:paraId="0247DFD0" w14:textId="77777777" w:rsidTr="00CF7238">
        <w:tc>
          <w:tcPr>
            <w:tcW w:w="2978" w:type="dxa"/>
          </w:tcPr>
          <w:p w14:paraId="0EE928FB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otal sessions without reaching heart rate goal (no.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1D5EA0B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7.7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6807F1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992" w:type="dxa"/>
          </w:tcPr>
          <w:p w14:paraId="2A97653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D122DF2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</w:t>
            </w:r>
          </w:p>
        </w:tc>
        <w:tc>
          <w:tcPr>
            <w:tcW w:w="992" w:type="dxa"/>
          </w:tcPr>
          <w:p w14:paraId="0D795D48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3FC47C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3</w:t>
            </w:r>
          </w:p>
        </w:tc>
        <w:tc>
          <w:tcPr>
            <w:tcW w:w="993" w:type="dxa"/>
          </w:tcPr>
          <w:p w14:paraId="0059A49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A0BD06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</w:t>
            </w:r>
          </w:p>
        </w:tc>
      </w:tr>
      <w:tr w:rsidR="008220F3" w:rsidRPr="003D7E8B" w14:paraId="4FC237DA" w14:textId="77777777" w:rsidTr="00CF7238">
        <w:tc>
          <w:tcPr>
            <w:tcW w:w="2978" w:type="dxa"/>
          </w:tcPr>
          <w:p w14:paraId="1A61D3DF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otal sessions with missing heart rate data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609C7C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041852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92" w:type="dxa"/>
          </w:tcPr>
          <w:p w14:paraId="5C9DD1C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2D85AA5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92" w:type="dxa"/>
          </w:tcPr>
          <w:p w14:paraId="7BE5A14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369056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993" w:type="dxa"/>
          </w:tcPr>
          <w:p w14:paraId="5F01D7F9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4C76032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0</w:t>
            </w:r>
          </w:p>
        </w:tc>
      </w:tr>
      <w:tr w:rsidR="008220F3" w:rsidRPr="003D7E8B" w14:paraId="17A6843D" w14:textId="77777777" w:rsidTr="00CF7238">
        <w:tc>
          <w:tcPr>
            <w:tcW w:w="2978" w:type="dxa"/>
          </w:tcPr>
          <w:p w14:paraId="68E5904B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ime in HR zone 1, (min) &lt;70 % of HRmax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9DD6EE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a-DK"/>
              </w:rPr>
              <w:t>8.2 (2.1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EF37B3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.4 (3.0)</w:t>
            </w:r>
          </w:p>
        </w:tc>
        <w:tc>
          <w:tcPr>
            <w:tcW w:w="992" w:type="dxa"/>
          </w:tcPr>
          <w:p w14:paraId="6DCABFC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.8 (3.9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62C041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.0 (3.6)</w:t>
            </w:r>
          </w:p>
        </w:tc>
        <w:tc>
          <w:tcPr>
            <w:tcW w:w="992" w:type="dxa"/>
          </w:tcPr>
          <w:p w14:paraId="31A6D009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.4 (4.1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787BAA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4.5 (5.9)</w:t>
            </w:r>
          </w:p>
        </w:tc>
        <w:tc>
          <w:tcPr>
            <w:tcW w:w="993" w:type="dxa"/>
          </w:tcPr>
          <w:p w14:paraId="5D10097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8 (2.9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B47AC3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.5 (3.8)</w:t>
            </w:r>
          </w:p>
        </w:tc>
      </w:tr>
      <w:tr w:rsidR="008220F3" w:rsidRPr="003D7E8B" w14:paraId="6DEA9D7D" w14:textId="77777777" w:rsidTr="00CF7238">
        <w:tc>
          <w:tcPr>
            <w:tcW w:w="2978" w:type="dxa"/>
          </w:tcPr>
          <w:p w14:paraId="6A2BCBDC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ime in HR zone 2, (min) 70-74 % of HRmax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D389D8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5.5 (3.2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FFF048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1 (2.0)</w:t>
            </w:r>
          </w:p>
        </w:tc>
        <w:tc>
          <w:tcPr>
            <w:tcW w:w="992" w:type="dxa"/>
          </w:tcPr>
          <w:p w14:paraId="255D7E6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8 (2.4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0EC6A9F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0 (1.7)</w:t>
            </w:r>
          </w:p>
        </w:tc>
        <w:tc>
          <w:tcPr>
            <w:tcW w:w="992" w:type="dxa"/>
          </w:tcPr>
          <w:p w14:paraId="7672D77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.9 (2.0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EC2058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.8 (3.4)</w:t>
            </w:r>
          </w:p>
        </w:tc>
        <w:tc>
          <w:tcPr>
            <w:tcW w:w="993" w:type="dxa"/>
          </w:tcPr>
          <w:p w14:paraId="645A85D2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.9 (3.0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FCCC69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.0 (2.7)</w:t>
            </w:r>
          </w:p>
        </w:tc>
      </w:tr>
      <w:tr w:rsidR="008220F3" w:rsidRPr="003D7E8B" w14:paraId="4286DB55" w14:textId="77777777" w:rsidTr="00CF7238">
        <w:tc>
          <w:tcPr>
            <w:tcW w:w="2978" w:type="dxa"/>
          </w:tcPr>
          <w:p w14:paraId="5CA8A524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ime in HR zone 3, (min) 75-79 % of HRmax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CD44319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6.2 (2.7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61EFAF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.7 (2.2)</w:t>
            </w:r>
          </w:p>
        </w:tc>
        <w:tc>
          <w:tcPr>
            <w:tcW w:w="992" w:type="dxa"/>
          </w:tcPr>
          <w:p w14:paraId="6D8D8F6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3 (2.5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AC2F719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0 (1.6)</w:t>
            </w:r>
          </w:p>
        </w:tc>
        <w:tc>
          <w:tcPr>
            <w:tcW w:w="992" w:type="dxa"/>
          </w:tcPr>
          <w:p w14:paraId="548E590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5 (2.6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3F9CD9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.0 (3.0)</w:t>
            </w:r>
          </w:p>
        </w:tc>
        <w:tc>
          <w:tcPr>
            <w:tcW w:w="993" w:type="dxa"/>
          </w:tcPr>
          <w:p w14:paraId="5151CDB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.4 (2.3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A4E8D12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9 (1.7)</w:t>
            </w:r>
          </w:p>
        </w:tc>
      </w:tr>
      <w:tr w:rsidR="008220F3" w:rsidRPr="003D7E8B" w14:paraId="3D22F439" w14:textId="77777777" w:rsidTr="00CF7238">
        <w:tc>
          <w:tcPr>
            <w:tcW w:w="2978" w:type="dxa"/>
          </w:tcPr>
          <w:p w14:paraId="4A992604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ime in HR zone 4, (min) 80-84 % of HRmax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05454F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5.9 (2.5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E4DA9E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.1 (1.6)</w:t>
            </w:r>
          </w:p>
        </w:tc>
        <w:tc>
          <w:tcPr>
            <w:tcW w:w="992" w:type="dxa"/>
          </w:tcPr>
          <w:p w14:paraId="347BF91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.0 (2.0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30F5F5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7 (1.1)</w:t>
            </w:r>
          </w:p>
        </w:tc>
        <w:tc>
          <w:tcPr>
            <w:tcW w:w="992" w:type="dxa"/>
          </w:tcPr>
          <w:p w14:paraId="4FC955B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9 (2.4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9EAF1EC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0 (3.4)</w:t>
            </w:r>
          </w:p>
        </w:tc>
        <w:tc>
          <w:tcPr>
            <w:tcW w:w="993" w:type="dxa"/>
          </w:tcPr>
          <w:p w14:paraId="454FE8C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.8 (2.6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5A16EC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5.7 (0.9)</w:t>
            </w:r>
          </w:p>
        </w:tc>
      </w:tr>
      <w:tr w:rsidR="008220F3" w:rsidRPr="003D7E8B" w14:paraId="725D7177" w14:textId="77777777" w:rsidTr="00CF7238">
        <w:tc>
          <w:tcPr>
            <w:tcW w:w="2978" w:type="dxa"/>
          </w:tcPr>
          <w:p w14:paraId="01001031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Time in HR zone 5, (min) &gt;85 % of HRmax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A79E75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a-DK"/>
              </w:rPr>
              <w:t>11.4 (6.1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1ACCFA5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.0 (4.4)</w:t>
            </w:r>
          </w:p>
        </w:tc>
        <w:tc>
          <w:tcPr>
            <w:tcW w:w="992" w:type="dxa"/>
          </w:tcPr>
          <w:p w14:paraId="4DA6C6A1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4.4 (5.3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121EF89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.3 (3.4)</w:t>
            </w:r>
          </w:p>
        </w:tc>
        <w:tc>
          <w:tcPr>
            <w:tcW w:w="992" w:type="dxa"/>
          </w:tcPr>
          <w:p w14:paraId="4933742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3.6 (5.8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55FABD1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.7 (3.1)</w:t>
            </w:r>
          </w:p>
        </w:tc>
        <w:tc>
          <w:tcPr>
            <w:tcW w:w="993" w:type="dxa"/>
          </w:tcPr>
          <w:p w14:paraId="0F35613F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0.4 (4.2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DE0565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9.9(4.4)</w:t>
            </w:r>
          </w:p>
        </w:tc>
      </w:tr>
      <w:tr w:rsidR="008220F3" w:rsidRPr="003D7E8B" w14:paraId="089C99BC" w14:textId="77777777" w:rsidTr="00CF7238">
        <w:tc>
          <w:tcPr>
            <w:tcW w:w="2978" w:type="dxa"/>
          </w:tcPr>
          <w:p w14:paraId="05D6D9F8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Borg scale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E74BCC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15.7 (2.2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F7A4B1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3.9 (1.0)</w:t>
            </w:r>
          </w:p>
        </w:tc>
        <w:tc>
          <w:tcPr>
            <w:tcW w:w="992" w:type="dxa"/>
          </w:tcPr>
          <w:p w14:paraId="11A0CCA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.1 (2.4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60D7641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4.7 (1.2)</w:t>
            </w:r>
          </w:p>
        </w:tc>
        <w:tc>
          <w:tcPr>
            <w:tcW w:w="992" w:type="dxa"/>
          </w:tcPr>
          <w:p w14:paraId="42281FF3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5.8 (1.8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185E735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9.1 (0.8)</w:t>
            </w:r>
          </w:p>
        </w:tc>
        <w:tc>
          <w:tcPr>
            <w:tcW w:w="993" w:type="dxa"/>
          </w:tcPr>
          <w:p w14:paraId="7A7B7DB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6.0 (1.4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6E92964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4.8 (1.2)</w:t>
            </w:r>
          </w:p>
        </w:tc>
      </w:tr>
      <w:tr w:rsidR="008220F3" w:rsidRPr="003D7E8B" w14:paraId="78883387" w14:textId="77777777" w:rsidTr="00CF7238">
        <w:tc>
          <w:tcPr>
            <w:tcW w:w="2978" w:type="dxa"/>
          </w:tcPr>
          <w:p w14:paraId="7AC276B8" w14:textId="77777777" w:rsidR="008220F3" w:rsidRPr="003D7E8B" w:rsidRDefault="008220F3" w:rsidP="00CF72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Watts in intervals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1515E3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88.7 (58.5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9992B7D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82.4 (6.8)</w:t>
            </w:r>
          </w:p>
        </w:tc>
        <w:tc>
          <w:tcPr>
            <w:tcW w:w="992" w:type="dxa"/>
          </w:tcPr>
          <w:p w14:paraId="042658B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9.7 (8.4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4E272E17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61.5 (6.4)</w:t>
            </w:r>
          </w:p>
        </w:tc>
        <w:tc>
          <w:tcPr>
            <w:tcW w:w="992" w:type="dxa"/>
          </w:tcPr>
          <w:p w14:paraId="5020039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1.2 (2.0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737A760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39.8 (7.3)</w:t>
            </w:r>
          </w:p>
        </w:tc>
        <w:tc>
          <w:tcPr>
            <w:tcW w:w="993" w:type="dxa"/>
          </w:tcPr>
          <w:p w14:paraId="2D1D0C0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7.0 (3.4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4E644A6E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19.4 (8,4)</w:t>
            </w:r>
          </w:p>
        </w:tc>
      </w:tr>
      <w:tr w:rsidR="008220F3" w:rsidRPr="003D7E8B" w14:paraId="6C863346" w14:textId="77777777" w:rsidTr="00CF7238">
        <w:trPr>
          <w:trHeight w:val="195"/>
        </w:trPr>
        <w:tc>
          <w:tcPr>
            <w:tcW w:w="2978" w:type="dxa"/>
          </w:tcPr>
          <w:p w14:paraId="1C2DAC85" w14:textId="77777777" w:rsidR="008220F3" w:rsidRPr="003D7E8B" w:rsidRDefault="008220F3" w:rsidP="00CF72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a-DK"/>
              </w:rPr>
              <w:t>Watts in between intervals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F40222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a-DK"/>
              </w:rPr>
              <w:t>44.0 (29.1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7A6A7EE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77.0 (8.7)</w:t>
            </w:r>
          </w:p>
        </w:tc>
        <w:tc>
          <w:tcPr>
            <w:tcW w:w="992" w:type="dxa"/>
          </w:tcPr>
          <w:p w14:paraId="6293CDEB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32.3 (3.2)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5B4F9466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9.4 (1.5)</w:t>
            </w:r>
          </w:p>
        </w:tc>
        <w:tc>
          <w:tcPr>
            <w:tcW w:w="992" w:type="dxa"/>
          </w:tcPr>
          <w:p w14:paraId="16FCF9B4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17.4 (2.5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02043068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89.3 (9.8)</w:t>
            </w:r>
          </w:p>
        </w:tc>
        <w:tc>
          <w:tcPr>
            <w:tcW w:w="993" w:type="dxa"/>
          </w:tcPr>
          <w:p w14:paraId="75C1BA3A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22.6 (4.2)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241248F9" w14:textId="77777777" w:rsidR="008220F3" w:rsidRPr="003D7E8B" w:rsidRDefault="008220F3" w:rsidP="00CF723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3D7E8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49.8 (5.4)</w:t>
            </w:r>
          </w:p>
        </w:tc>
      </w:tr>
    </w:tbl>
    <w:p w14:paraId="7369F4D2" w14:textId="77777777" w:rsidR="008220F3" w:rsidRPr="00211D6A" w:rsidRDefault="008220F3" w:rsidP="008220F3">
      <w:pPr>
        <w:rPr>
          <w:lang w:val="en-US"/>
        </w:rPr>
      </w:pPr>
      <w:r w:rsidRPr="00CA7871">
        <w:rPr>
          <w:lang w:val="en-US"/>
        </w:rPr>
        <w:t>All data are presented as mean (SD). Abbreviations: HIIT: High-Intensity Interval Training, HR: heart rate, HRmax: maximal heart rate, min: minutes, no: number.</w:t>
      </w:r>
    </w:p>
    <w:p w14:paraId="3A7F7C5E" w14:textId="17833C3D" w:rsidR="008220F3" w:rsidRDefault="008220F3">
      <w:pPr>
        <w:rPr>
          <w:lang w:val="en-US"/>
        </w:rPr>
      </w:pPr>
    </w:p>
    <w:p w14:paraId="4BCA6046" w14:textId="05C27989" w:rsidR="008220F3" w:rsidRPr="00A05C6A" w:rsidRDefault="008220F3" w:rsidP="008220F3">
      <w:pPr>
        <w:rPr>
          <w:rFonts w:ascii="Arial" w:hAnsi="Arial" w:cs="Arial"/>
          <w:b/>
          <w:bCs/>
          <w:sz w:val="32"/>
          <w:szCs w:val="32"/>
          <w:lang w:val="en-US"/>
        </w:rPr>
      </w:pPr>
      <w:r w:rsidRPr="00A05C6A">
        <w:rPr>
          <w:rFonts w:ascii="Arial" w:hAnsi="Arial" w:cs="Arial"/>
          <w:b/>
          <w:bCs/>
          <w:sz w:val="32"/>
          <w:szCs w:val="32"/>
          <w:lang w:val="en-US"/>
        </w:rPr>
        <w:lastRenderedPageBreak/>
        <w:t xml:space="preserve">Adverse events </w:t>
      </w:r>
    </w:p>
    <w:p w14:paraId="2DDC455B" w14:textId="77777777" w:rsidR="008220F3" w:rsidRPr="00362133" w:rsidRDefault="008220F3" w:rsidP="008220F3">
      <w:pPr>
        <w:rPr>
          <w:rFonts w:ascii="Arial" w:hAnsi="Arial" w:cs="Arial"/>
          <w:lang w:val="en-US"/>
        </w:rPr>
      </w:pPr>
    </w:p>
    <w:p w14:paraId="765D8B6C" w14:textId="77777777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05C6A">
        <w:rPr>
          <w:rFonts w:ascii="Arial" w:hAnsi="Arial" w:cs="Arial"/>
          <w:b/>
          <w:bCs/>
          <w:sz w:val="24"/>
          <w:szCs w:val="24"/>
          <w:lang w:val="en-US"/>
        </w:rPr>
        <w:t>Adverse event definition</w:t>
      </w:r>
    </w:p>
    <w:p w14:paraId="7DBAA67E" w14:textId="77777777" w:rsidR="008220F3" w:rsidRPr="00A05C6A" w:rsidRDefault="008220F3" w:rsidP="008220F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 xml:space="preserve">An adverse event (AE) is defined as any untoward medical occurrence in a study participant that does not necessarily have a causal relationship with the allocated treatment </w:t>
      </w:r>
      <w:r w:rsidRPr="00A05C6A">
        <w:rPr>
          <w:rFonts w:ascii="Arial" w:hAnsi="Arial" w:cs="Arial"/>
          <w:sz w:val="24"/>
          <w:szCs w:val="24"/>
          <w:lang w:val="en-US"/>
        </w:rPr>
        <w:fldChar w:fldCharType="begin"/>
      </w:r>
      <w:r w:rsidRPr="00A05C6A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upry99Rz","properties":{"formattedCitation":"(1)","plainCitation":"(1)","noteIndex":0},"citationItems":[{"id":947,"uris":["http://zotero.org/users/9209981/items/U59PXDUZ"],"itemData":{"id":947,"type":"report","genre":"CPMP/ICH/377/95","title":"ICH Topic E 2 A Clinical Safety Data Management: Definitions and Standards for Expedited Reporting -Scientific guideline","URL":"https://www.ema.europa.eu/en/ich-e2a-clinical-safety-data-management-definitions-and-standards-expedited-reporting-scientific-guideline","author":[{"family":"International Council for Harmonisation of Technical Requirements for Registration of Pharmaceuticals for Human Use","given":""}],"issued":{"date-parts":[["1995",6,1]]}}}],"schema":"https://github.com/citation-style-language/schema/raw/master/csl-citation.json"} </w:instrText>
      </w:r>
      <w:r w:rsidRPr="00A05C6A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A05C6A">
        <w:rPr>
          <w:rFonts w:ascii="Arial" w:hAnsi="Arial" w:cs="Arial"/>
          <w:sz w:val="24"/>
          <w:szCs w:val="24"/>
          <w:lang w:val="en-US"/>
        </w:rPr>
        <w:t>(1)</w:t>
      </w:r>
      <w:r w:rsidRPr="00A05C6A">
        <w:rPr>
          <w:rFonts w:ascii="Arial" w:hAnsi="Arial" w:cs="Arial"/>
          <w:sz w:val="24"/>
          <w:szCs w:val="24"/>
          <w:lang w:val="en-US"/>
        </w:rPr>
        <w:fldChar w:fldCharType="end"/>
      </w:r>
      <w:r w:rsidRPr="00A05C6A">
        <w:rPr>
          <w:rFonts w:ascii="Arial" w:hAnsi="Arial" w:cs="Arial"/>
          <w:sz w:val="24"/>
          <w:szCs w:val="24"/>
          <w:lang w:val="en-US"/>
        </w:rPr>
        <w:t xml:space="preserve">. An AE is any unfavorable and unintended sign (including an abnormal laboratory finding), symptom, or disease temporally associated with the investigational treatment, whether the event is considered causally related to the treatment </w:t>
      </w:r>
      <w:r w:rsidRPr="00A05C6A">
        <w:rPr>
          <w:rFonts w:ascii="Arial" w:hAnsi="Arial" w:cs="Arial"/>
          <w:sz w:val="24"/>
          <w:szCs w:val="24"/>
          <w:lang w:val="en-US"/>
        </w:rPr>
        <w:fldChar w:fldCharType="begin"/>
      </w:r>
      <w:r w:rsidRPr="00A05C6A">
        <w:rPr>
          <w:rFonts w:ascii="Arial" w:hAnsi="Arial" w:cs="Arial"/>
          <w:sz w:val="24"/>
          <w:szCs w:val="24"/>
          <w:lang w:val="en-US"/>
        </w:rPr>
        <w:instrText xml:space="preserve"> ADDIN ZOTERO_ITEM CSL_CITATION {"citationID":"upry99Rz","properties":{"formattedCitation":"(1)","plainCitation":"(1)","noteIndex":0},"citationItems":[{"id":947,"uris":["http://zotero.org/users/9209981/items/U59PXDUZ"],"itemData":{"id":947,"type":"report","genre":"CPMP/ICH/377/95","title":"ICH Topic E 2 A Clinical Safety Data Management: Definitions and Standards for Expedited Reporting -Scientific guideline","URL":"https://www.ema.europa.eu/en/ich-e2a-clinical-safety-data-management-definitions-and-standards-expedited-reporting-scientific-guideline","author":[{"family":"International Council for Harmonisation of Technical Requirements for Registration of Pharmaceuticals for Human Use","given":""}],"issued":{"date-parts":[["1995",6,1]]}}}],"schema":"https://github.com/citation-style-language/schema/raw/master/csl-citation.json"} </w:instrText>
      </w:r>
      <w:r w:rsidRPr="00A05C6A">
        <w:rPr>
          <w:rFonts w:ascii="Arial" w:hAnsi="Arial" w:cs="Arial"/>
          <w:sz w:val="24"/>
          <w:szCs w:val="24"/>
          <w:lang w:val="en-US"/>
        </w:rPr>
        <w:fldChar w:fldCharType="separate"/>
      </w:r>
      <w:r w:rsidRPr="00A05C6A">
        <w:rPr>
          <w:rFonts w:ascii="Arial" w:hAnsi="Arial" w:cs="Arial"/>
          <w:sz w:val="24"/>
          <w:szCs w:val="24"/>
          <w:lang w:val="en-US"/>
        </w:rPr>
        <w:t>(1)</w:t>
      </w:r>
      <w:r w:rsidRPr="00A05C6A">
        <w:rPr>
          <w:rFonts w:ascii="Arial" w:hAnsi="Arial" w:cs="Arial"/>
          <w:sz w:val="24"/>
          <w:szCs w:val="24"/>
          <w:lang w:val="en-US"/>
        </w:rPr>
        <w:fldChar w:fldCharType="end"/>
      </w:r>
      <w:r w:rsidRPr="00A05C6A">
        <w:rPr>
          <w:rFonts w:ascii="Arial" w:hAnsi="Arial" w:cs="Arial"/>
          <w:sz w:val="24"/>
          <w:szCs w:val="24"/>
          <w:lang w:val="en-US"/>
        </w:rPr>
        <w:t>.</w:t>
      </w:r>
    </w:p>
    <w:p w14:paraId="7C921E24" w14:textId="77777777" w:rsidR="008220F3" w:rsidRPr="00362133" w:rsidRDefault="008220F3" w:rsidP="008220F3">
      <w:pPr>
        <w:rPr>
          <w:rFonts w:ascii="Arial" w:hAnsi="Arial" w:cs="Arial"/>
          <w:lang w:val="en-US"/>
        </w:rPr>
      </w:pPr>
    </w:p>
    <w:p w14:paraId="0C9B3A5A" w14:textId="77777777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05C6A">
        <w:rPr>
          <w:rFonts w:ascii="Arial" w:hAnsi="Arial" w:cs="Arial"/>
          <w:b/>
          <w:bCs/>
          <w:sz w:val="24"/>
          <w:szCs w:val="24"/>
          <w:lang w:val="en-US"/>
        </w:rPr>
        <w:t>Adverse event severity</w:t>
      </w:r>
    </w:p>
    <w:p w14:paraId="3A1A3822" w14:textId="77777777" w:rsidR="008220F3" w:rsidRPr="00A05C6A" w:rsidRDefault="008220F3" w:rsidP="008220F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Definitions of the severity of each AE:</w:t>
      </w:r>
    </w:p>
    <w:p w14:paraId="1AE834FD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Mild   </w:t>
      </w:r>
      <w:r w:rsidRPr="00A05C6A">
        <w:rPr>
          <w:rFonts w:ascii="Arial" w:hAnsi="Arial" w:cs="Arial"/>
          <w:sz w:val="24"/>
          <w:szCs w:val="24"/>
          <w:lang w:val="en-US"/>
        </w:rPr>
        <w:tab/>
        <w:t>= The AE is transient and easily tolerated by the participant.</w:t>
      </w:r>
    </w:p>
    <w:p w14:paraId="59459012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 xml:space="preserve">Moderate </w:t>
      </w:r>
      <w:r w:rsidRPr="00A05C6A">
        <w:rPr>
          <w:rFonts w:ascii="Arial" w:hAnsi="Arial" w:cs="Arial"/>
          <w:sz w:val="24"/>
          <w:szCs w:val="24"/>
          <w:lang w:val="en-US"/>
        </w:rPr>
        <w:tab/>
        <w:t>= The AE causes the participant discomfort and interrupts the participant's usual activities.</w:t>
      </w:r>
    </w:p>
    <w:p w14:paraId="5CB4EB4A" w14:textId="77777777" w:rsidR="008220F3" w:rsidRPr="00A05C6A" w:rsidRDefault="008220F3" w:rsidP="008220F3">
      <w:pPr>
        <w:spacing w:after="0" w:line="360" w:lineRule="auto"/>
        <w:ind w:left="1304" w:hanging="1304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 xml:space="preserve">Severe        </w:t>
      </w:r>
      <w:r w:rsidRPr="00A05C6A">
        <w:rPr>
          <w:rFonts w:ascii="Arial" w:hAnsi="Arial" w:cs="Arial"/>
          <w:sz w:val="24"/>
          <w:szCs w:val="24"/>
          <w:lang w:val="en-US"/>
        </w:rPr>
        <w:tab/>
        <w:t>= The AE causes considerable interference with the participant's usual activities and may be incapacitating or life-threatening.</w:t>
      </w:r>
    </w:p>
    <w:p w14:paraId="23B34D2D" w14:textId="77777777" w:rsidR="008220F3" w:rsidRPr="00362133" w:rsidRDefault="008220F3" w:rsidP="008220F3">
      <w:pPr>
        <w:rPr>
          <w:rFonts w:ascii="Arial" w:hAnsi="Arial" w:cs="Arial"/>
          <w:sz w:val="20"/>
          <w:szCs w:val="20"/>
          <w:lang w:val="en-US"/>
        </w:rPr>
      </w:pPr>
    </w:p>
    <w:p w14:paraId="30A48247" w14:textId="77777777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05C6A">
        <w:rPr>
          <w:rFonts w:ascii="Arial" w:hAnsi="Arial" w:cs="Arial"/>
          <w:b/>
          <w:bCs/>
          <w:sz w:val="24"/>
          <w:szCs w:val="24"/>
          <w:lang w:val="en-US"/>
        </w:rPr>
        <w:t>Serious adverse events definition</w:t>
      </w:r>
    </w:p>
    <w:p w14:paraId="3226A9D9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Results in death</w:t>
      </w:r>
    </w:p>
    <w:p w14:paraId="104EAB53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Is life-threatening</w:t>
      </w:r>
    </w:p>
    <w:p w14:paraId="350F3930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Requires inpatient hospitalization or prolongation of existing hospitalization</w:t>
      </w:r>
    </w:p>
    <w:p w14:paraId="2411BC75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Results in persistent or significant disability/incapacity</w:t>
      </w:r>
    </w:p>
    <w:p w14:paraId="57779C0F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Is a congenital anomaly/birth defect</w:t>
      </w:r>
    </w:p>
    <w:p w14:paraId="22AAD733" w14:textId="77777777" w:rsidR="008220F3" w:rsidRPr="00A05C6A" w:rsidRDefault="008220F3" w:rsidP="008220F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A05C6A">
        <w:rPr>
          <w:rFonts w:ascii="Arial" w:hAnsi="Arial" w:cs="Arial"/>
          <w:sz w:val="24"/>
          <w:szCs w:val="24"/>
          <w:lang w:val="en-US"/>
        </w:rPr>
        <w:t>•                Is a medically important event</w:t>
      </w:r>
    </w:p>
    <w:p w14:paraId="0F0E7AA6" w14:textId="77777777" w:rsidR="008220F3" w:rsidRPr="00A05C6A" w:rsidRDefault="008220F3" w:rsidP="008220F3">
      <w:pPr>
        <w:rPr>
          <w:rFonts w:ascii="Arial" w:hAnsi="Arial" w:cs="Arial"/>
          <w:sz w:val="24"/>
          <w:szCs w:val="24"/>
          <w:lang w:val="en-US"/>
        </w:rPr>
      </w:pPr>
    </w:p>
    <w:p w14:paraId="3983F1D8" w14:textId="10BD28FB" w:rsidR="008220F3" w:rsidRDefault="008220F3" w:rsidP="008220F3">
      <w:pPr>
        <w:rPr>
          <w:rFonts w:ascii="Arial" w:hAnsi="Arial" w:cs="Arial"/>
          <w:lang w:val="en-US"/>
        </w:rPr>
      </w:pPr>
    </w:p>
    <w:p w14:paraId="43D9DF1A" w14:textId="1850D1F2" w:rsidR="008220F3" w:rsidRDefault="008220F3" w:rsidP="008220F3">
      <w:pPr>
        <w:rPr>
          <w:rFonts w:ascii="Arial" w:hAnsi="Arial" w:cs="Arial"/>
          <w:lang w:val="en-US"/>
        </w:rPr>
      </w:pPr>
    </w:p>
    <w:p w14:paraId="6F930129" w14:textId="75A07056" w:rsidR="008220F3" w:rsidRDefault="008220F3" w:rsidP="008220F3">
      <w:pPr>
        <w:rPr>
          <w:rFonts w:ascii="Arial" w:hAnsi="Arial" w:cs="Arial"/>
          <w:lang w:val="en-US"/>
        </w:rPr>
      </w:pPr>
    </w:p>
    <w:p w14:paraId="2702898E" w14:textId="77777777" w:rsidR="008220F3" w:rsidRPr="00362133" w:rsidRDefault="008220F3" w:rsidP="008220F3">
      <w:pPr>
        <w:rPr>
          <w:rFonts w:ascii="Arial" w:hAnsi="Arial" w:cs="Arial"/>
          <w:lang w:val="en-US"/>
        </w:rPr>
      </w:pPr>
    </w:p>
    <w:p w14:paraId="15E1C682" w14:textId="77777777" w:rsidR="008220F3" w:rsidRPr="00362133" w:rsidRDefault="008220F3" w:rsidP="008220F3">
      <w:pPr>
        <w:rPr>
          <w:rFonts w:ascii="Arial" w:hAnsi="Arial" w:cs="Arial"/>
          <w:lang w:val="en-US"/>
        </w:rPr>
      </w:pPr>
    </w:p>
    <w:p w14:paraId="1189374E" w14:textId="64B66C55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Pr="00A05C6A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0617CA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A05C6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0617CA">
        <w:rPr>
          <w:rFonts w:ascii="Arial" w:hAnsi="Arial" w:cs="Arial"/>
          <w:sz w:val="24"/>
          <w:szCs w:val="24"/>
          <w:lang w:val="en-US"/>
        </w:rPr>
        <w:t>Adverse events in the exercise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178"/>
        <w:gridCol w:w="807"/>
        <w:gridCol w:w="2403"/>
      </w:tblGrid>
      <w:tr w:rsidR="008220F3" w:rsidRPr="00103C56" w14:paraId="50D94C66" w14:textId="77777777" w:rsidTr="00CF7238">
        <w:tc>
          <w:tcPr>
            <w:tcW w:w="2547" w:type="dxa"/>
            <w:shd w:val="clear" w:color="auto" w:fill="B4C6E7" w:themeFill="accent1" w:themeFillTint="66"/>
          </w:tcPr>
          <w:p w14:paraId="581B6927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71" w:type="dxa"/>
            <w:gridSpan w:val="3"/>
            <w:shd w:val="clear" w:color="auto" w:fill="B4C6E7" w:themeFill="accent1" w:themeFillTint="66"/>
          </w:tcPr>
          <w:p w14:paraId="2E9DD164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verse event </w:t>
            </w:r>
          </w:p>
          <w:p w14:paraId="7776A318" w14:textId="416A66A9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(Number of participants with </w:t>
            </w:r>
            <w:r w:rsidR="00103C56">
              <w:rPr>
                <w:rFonts w:ascii="Arial" w:hAnsi="Arial" w:cs="Arial"/>
                <w:sz w:val="20"/>
                <w:szCs w:val="20"/>
                <w:lang w:val="en-US"/>
              </w:rPr>
              <w:t xml:space="preserve">an </w:t>
            </w: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event)</w:t>
            </w:r>
          </w:p>
        </w:tc>
        <w:tc>
          <w:tcPr>
            <w:tcW w:w="807" w:type="dxa"/>
            <w:shd w:val="clear" w:color="auto" w:fill="B4C6E7" w:themeFill="accent1" w:themeFillTint="66"/>
          </w:tcPr>
          <w:p w14:paraId="1D5BD1A6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E</w:t>
            </w:r>
          </w:p>
        </w:tc>
        <w:tc>
          <w:tcPr>
            <w:tcW w:w="2403" w:type="dxa"/>
            <w:shd w:val="clear" w:color="auto" w:fill="B4C6E7" w:themeFill="accent1" w:themeFillTint="66"/>
          </w:tcPr>
          <w:p w14:paraId="66867F94" w14:textId="2BA0585B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sessed related to </w:t>
            </w:r>
            <w:r w:rsidR="00103C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udy </w:t>
            </w:r>
          </w:p>
        </w:tc>
      </w:tr>
      <w:tr w:rsidR="008220F3" w:rsidRPr="00362133" w14:paraId="5D042570" w14:textId="77777777" w:rsidTr="00CF7238">
        <w:tc>
          <w:tcPr>
            <w:tcW w:w="2547" w:type="dxa"/>
          </w:tcPr>
          <w:p w14:paraId="3B54B3A8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276" w:type="dxa"/>
          </w:tcPr>
          <w:p w14:paraId="3B7CFC43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1417" w:type="dxa"/>
          </w:tcPr>
          <w:p w14:paraId="44E67413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178" w:type="dxa"/>
          </w:tcPr>
          <w:p w14:paraId="57FFDFA8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807" w:type="dxa"/>
          </w:tcPr>
          <w:p w14:paraId="0E34194F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7FBBA70A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220F3" w:rsidRPr="00362133" w14:paraId="48B006E7" w14:textId="77777777" w:rsidTr="00CF7238">
        <w:tc>
          <w:tcPr>
            <w:tcW w:w="2547" w:type="dxa"/>
          </w:tcPr>
          <w:p w14:paraId="031D2EC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Knee pain</w:t>
            </w:r>
          </w:p>
        </w:tc>
        <w:tc>
          <w:tcPr>
            <w:tcW w:w="1276" w:type="dxa"/>
          </w:tcPr>
          <w:p w14:paraId="119944A5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3FEB1D1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39C7360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2A714387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56384B5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54A1B94C" w14:textId="77777777" w:rsidTr="00CF7238">
        <w:tc>
          <w:tcPr>
            <w:tcW w:w="2547" w:type="dxa"/>
          </w:tcPr>
          <w:p w14:paraId="240596C6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276" w:type="dxa"/>
          </w:tcPr>
          <w:p w14:paraId="0575EF04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185F321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17105FD7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A396E47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38489C5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7A27F9AC" w14:textId="77777777" w:rsidTr="00CF7238">
        <w:tc>
          <w:tcPr>
            <w:tcW w:w="2547" w:type="dxa"/>
          </w:tcPr>
          <w:p w14:paraId="5B4E8BB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Hip pain</w:t>
            </w:r>
          </w:p>
        </w:tc>
        <w:tc>
          <w:tcPr>
            <w:tcW w:w="1276" w:type="dxa"/>
          </w:tcPr>
          <w:p w14:paraId="6F522BD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3E69B55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785DE45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450D46A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295D44D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7C5BF863" w14:textId="77777777" w:rsidTr="00CF7238">
        <w:tc>
          <w:tcPr>
            <w:tcW w:w="2547" w:type="dxa"/>
          </w:tcPr>
          <w:p w14:paraId="6AA23371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Leg cramp</w:t>
            </w:r>
          </w:p>
        </w:tc>
        <w:tc>
          <w:tcPr>
            <w:tcW w:w="1276" w:type="dxa"/>
          </w:tcPr>
          <w:p w14:paraId="6B9C6EE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B57B9F5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1F85D9A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CFA9F1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65B56E7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63E9C58E" w14:textId="77777777" w:rsidTr="00CF7238">
        <w:tc>
          <w:tcPr>
            <w:tcW w:w="2547" w:type="dxa"/>
          </w:tcPr>
          <w:p w14:paraId="6F54E566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276" w:type="dxa"/>
          </w:tcPr>
          <w:p w14:paraId="26F1689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1645A63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0907865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00BAA8E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13EF71B4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0FC364E1" w14:textId="77777777" w:rsidTr="00CF7238">
        <w:tc>
          <w:tcPr>
            <w:tcW w:w="2547" w:type="dxa"/>
          </w:tcPr>
          <w:p w14:paraId="1A4CC2A6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276" w:type="dxa"/>
          </w:tcPr>
          <w:p w14:paraId="0DD4253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EA53AD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78" w:type="dxa"/>
          </w:tcPr>
          <w:p w14:paraId="43CF7EA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0A3BCFF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33A6597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114DC989" w14:textId="77777777" w:rsidTr="00CF7238">
        <w:tc>
          <w:tcPr>
            <w:tcW w:w="2547" w:type="dxa"/>
          </w:tcPr>
          <w:p w14:paraId="5601D11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Exhaustion </w:t>
            </w:r>
          </w:p>
        </w:tc>
        <w:tc>
          <w:tcPr>
            <w:tcW w:w="1276" w:type="dxa"/>
          </w:tcPr>
          <w:p w14:paraId="1EC073B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82525E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242CD02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6399CC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4B40D59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2A693A1D" w14:textId="77777777" w:rsidTr="00CF7238">
        <w:tc>
          <w:tcPr>
            <w:tcW w:w="2547" w:type="dxa"/>
          </w:tcPr>
          <w:p w14:paraId="7039468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Tiredness</w:t>
            </w:r>
          </w:p>
        </w:tc>
        <w:tc>
          <w:tcPr>
            <w:tcW w:w="1276" w:type="dxa"/>
          </w:tcPr>
          <w:p w14:paraId="6053F7B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052404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3E79C59B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09E99E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3F8347E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760178A8" w14:textId="77777777" w:rsidTr="00CF7238">
        <w:tc>
          <w:tcPr>
            <w:tcW w:w="2547" w:type="dxa"/>
          </w:tcPr>
          <w:p w14:paraId="21E726E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Gastrointestinal infection </w:t>
            </w:r>
          </w:p>
        </w:tc>
        <w:tc>
          <w:tcPr>
            <w:tcW w:w="1276" w:type="dxa"/>
          </w:tcPr>
          <w:p w14:paraId="3BCD3B5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B6B8D3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</w:tcPr>
          <w:p w14:paraId="781571C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9BB210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4AF00BC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4D29D02C" w14:textId="77777777" w:rsidTr="00CF7238">
        <w:tc>
          <w:tcPr>
            <w:tcW w:w="2547" w:type="dxa"/>
          </w:tcPr>
          <w:p w14:paraId="317EC64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Vasovagal syncope ^</w:t>
            </w:r>
          </w:p>
        </w:tc>
        <w:tc>
          <w:tcPr>
            <w:tcW w:w="1276" w:type="dxa"/>
          </w:tcPr>
          <w:p w14:paraId="67899EBB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59B5F5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54A4C28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4FC6900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0F911D9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4D1E8640" w14:textId="77777777" w:rsidTr="00CF7238">
        <w:tc>
          <w:tcPr>
            <w:tcW w:w="2547" w:type="dxa"/>
          </w:tcPr>
          <w:p w14:paraId="5824146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Vomiting ^</w:t>
            </w:r>
          </w:p>
        </w:tc>
        <w:tc>
          <w:tcPr>
            <w:tcW w:w="1276" w:type="dxa"/>
          </w:tcPr>
          <w:p w14:paraId="7B2FAD4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F16576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</w:tcPr>
          <w:p w14:paraId="4724CF15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6A29346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49CCB3E7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5BADFDA1" w14:textId="77777777" w:rsidTr="00CF7238">
        <w:tc>
          <w:tcPr>
            <w:tcW w:w="2547" w:type="dxa"/>
          </w:tcPr>
          <w:p w14:paraId="27111D3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Insomnia </w:t>
            </w:r>
          </w:p>
        </w:tc>
        <w:tc>
          <w:tcPr>
            <w:tcW w:w="1276" w:type="dxa"/>
          </w:tcPr>
          <w:p w14:paraId="569AAA4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68299AB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78" w:type="dxa"/>
          </w:tcPr>
          <w:p w14:paraId="5B4DF9FB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</w:tcPr>
          <w:p w14:paraId="597BE94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03" w:type="dxa"/>
          </w:tcPr>
          <w:p w14:paraId="01B018A4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1669920A" w14:textId="77777777" w:rsidTr="00CF7238">
        <w:tc>
          <w:tcPr>
            <w:tcW w:w="2547" w:type="dxa"/>
          </w:tcPr>
          <w:p w14:paraId="3CE7F038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76" w:type="dxa"/>
          </w:tcPr>
          <w:p w14:paraId="28F75FF3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417" w:type="dxa"/>
          </w:tcPr>
          <w:p w14:paraId="3528AB52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</w:tcPr>
          <w:p w14:paraId="74412B8C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07" w:type="dxa"/>
          </w:tcPr>
          <w:p w14:paraId="033093FF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2403" w:type="dxa"/>
          </w:tcPr>
          <w:p w14:paraId="79AA541B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6B144858" w14:textId="77777777" w:rsidR="008220F3" w:rsidRPr="00362133" w:rsidRDefault="008220F3" w:rsidP="008220F3">
      <w:pPr>
        <w:rPr>
          <w:rFonts w:ascii="Arial" w:hAnsi="Arial" w:cs="Arial"/>
          <w:lang w:val="en-US"/>
        </w:rPr>
      </w:pPr>
      <w:r w:rsidRPr="00362133">
        <w:rPr>
          <w:rFonts w:ascii="Arial" w:hAnsi="Arial" w:cs="Arial"/>
          <w:sz w:val="20"/>
          <w:szCs w:val="20"/>
          <w:lang w:val="en-US"/>
        </w:rPr>
        <w:t>Abbreviations: SAE = serious adverse event.</w:t>
      </w:r>
      <w:r w:rsidRPr="00362133">
        <w:rPr>
          <w:rFonts w:ascii="Arial" w:hAnsi="Arial" w:cs="Arial"/>
          <w:lang w:val="en-US"/>
        </w:rPr>
        <w:t xml:space="preserve"> </w:t>
      </w:r>
      <w:r w:rsidRPr="00362133">
        <w:rPr>
          <w:rFonts w:ascii="Arial" w:hAnsi="Arial" w:cs="Arial"/>
          <w:sz w:val="20"/>
          <w:szCs w:val="20"/>
          <w:lang w:val="en-US"/>
        </w:rPr>
        <w:t>^ The event occurred just after finishing the 4</w:t>
      </w:r>
      <w:r w:rsidRPr="00362133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362133">
        <w:rPr>
          <w:rFonts w:ascii="Arial" w:hAnsi="Arial" w:cs="Arial"/>
          <w:sz w:val="20"/>
          <w:szCs w:val="20"/>
          <w:lang w:val="en-US"/>
        </w:rPr>
        <w:t xml:space="preserve"> interval in an exercise session</w:t>
      </w:r>
    </w:p>
    <w:p w14:paraId="04285973" w14:textId="77777777" w:rsidR="008220F3" w:rsidRPr="00362133" w:rsidRDefault="008220F3" w:rsidP="008220F3">
      <w:pPr>
        <w:rPr>
          <w:rFonts w:ascii="Arial" w:hAnsi="Arial" w:cs="Arial"/>
          <w:lang w:val="en-US"/>
        </w:rPr>
      </w:pPr>
    </w:p>
    <w:p w14:paraId="1AFC3F76" w14:textId="4566EA3F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 w:rsidRPr="00A05C6A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0617CA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A05C6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0617CA">
        <w:rPr>
          <w:rFonts w:ascii="Arial" w:hAnsi="Arial" w:cs="Arial"/>
          <w:sz w:val="24"/>
          <w:szCs w:val="24"/>
          <w:lang w:val="en-US"/>
        </w:rPr>
        <w:t>Adverse events in the control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77"/>
        <w:gridCol w:w="1358"/>
        <w:gridCol w:w="1371"/>
        <w:gridCol w:w="1273"/>
        <w:gridCol w:w="628"/>
        <w:gridCol w:w="2521"/>
      </w:tblGrid>
      <w:tr w:rsidR="008220F3" w:rsidRPr="00103C56" w14:paraId="42825894" w14:textId="77777777" w:rsidTr="00CF7238">
        <w:tc>
          <w:tcPr>
            <w:tcW w:w="2493" w:type="dxa"/>
            <w:shd w:val="clear" w:color="auto" w:fill="B4C6E7" w:themeFill="accent1" w:themeFillTint="66"/>
          </w:tcPr>
          <w:p w14:paraId="5A1B4B90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27" w:type="dxa"/>
            <w:gridSpan w:val="3"/>
            <w:shd w:val="clear" w:color="auto" w:fill="B4C6E7" w:themeFill="accent1" w:themeFillTint="66"/>
          </w:tcPr>
          <w:p w14:paraId="642EA7E8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verse event</w:t>
            </w:r>
          </w:p>
          <w:p w14:paraId="6CEC4BE4" w14:textId="5ECA39F8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(Number of participants with </w:t>
            </w:r>
            <w:r w:rsidR="00103C56">
              <w:rPr>
                <w:rFonts w:ascii="Arial" w:hAnsi="Arial" w:cs="Arial"/>
                <w:sz w:val="20"/>
                <w:szCs w:val="20"/>
                <w:lang w:val="en-US"/>
              </w:rPr>
              <w:t xml:space="preserve">an </w:t>
            </w: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event)</w:t>
            </w:r>
          </w:p>
        </w:tc>
        <w:tc>
          <w:tcPr>
            <w:tcW w:w="563" w:type="dxa"/>
            <w:shd w:val="clear" w:color="auto" w:fill="B4C6E7" w:themeFill="accent1" w:themeFillTint="66"/>
          </w:tcPr>
          <w:p w14:paraId="40285726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E</w:t>
            </w:r>
          </w:p>
        </w:tc>
        <w:tc>
          <w:tcPr>
            <w:tcW w:w="2545" w:type="dxa"/>
            <w:shd w:val="clear" w:color="auto" w:fill="B4C6E7" w:themeFill="accent1" w:themeFillTint="66"/>
          </w:tcPr>
          <w:p w14:paraId="66A4273E" w14:textId="0F1ECCB8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ssessed related to </w:t>
            </w:r>
            <w:r w:rsidR="00103C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 </w:t>
            </w: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tudy </w:t>
            </w:r>
          </w:p>
        </w:tc>
      </w:tr>
      <w:tr w:rsidR="008220F3" w:rsidRPr="00362133" w14:paraId="29267894" w14:textId="77777777" w:rsidTr="00CF7238">
        <w:tc>
          <w:tcPr>
            <w:tcW w:w="2493" w:type="dxa"/>
          </w:tcPr>
          <w:p w14:paraId="1D8D048D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371" w:type="dxa"/>
          </w:tcPr>
          <w:p w14:paraId="45F46672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1376" w:type="dxa"/>
          </w:tcPr>
          <w:p w14:paraId="4C0AF95B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80" w:type="dxa"/>
          </w:tcPr>
          <w:p w14:paraId="5C0CFF02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63" w:type="dxa"/>
          </w:tcPr>
          <w:p w14:paraId="799FDF97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0551AB54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8220F3" w:rsidRPr="00362133" w14:paraId="3E3F6BFD" w14:textId="77777777" w:rsidTr="00CF7238">
        <w:tc>
          <w:tcPr>
            <w:tcW w:w="2493" w:type="dxa"/>
          </w:tcPr>
          <w:p w14:paraId="43EC8F0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 xml:space="preserve">Gastrointestinal infection </w:t>
            </w:r>
          </w:p>
        </w:tc>
        <w:tc>
          <w:tcPr>
            <w:tcW w:w="1371" w:type="dxa"/>
          </w:tcPr>
          <w:p w14:paraId="65388B8F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</w:tcPr>
          <w:p w14:paraId="454EE2B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</w:tcPr>
          <w:p w14:paraId="7E5D34D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58C00CB1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5AB3C95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27A6EBC8" w14:textId="77777777" w:rsidTr="00CF7238">
        <w:tc>
          <w:tcPr>
            <w:tcW w:w="2493" w:type="dxa"/>
          </w:tcPr>
          <w:p w14:paraId="221EA5E6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Vasovagal syncope</w:t>
            </w:r>
          </w:p>
        </w:tc>
        <w:tc>
          <w:tcPr>
            <w:tcW w:w="1371" w:type="dxa"/>
          </w:tcPr>
          <w:p w14:paraId="0CCF2BF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76" w:type="dxa"/>
          </w:tcPr>
          <w:p w14:paraId="02D7750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14:paraId="1EB191D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1D35C2F3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3284B1D4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8220F3" w:rsidRPr="00362133" w14:paraId="52DA6E72" w14:textId="77777777" w:rsidTr="00CF7238">
        <w:tc>
          <w:tcPr>
            <w:tcW w:w="2493" w:type="dxa"/>
          </w:tcPr>
          <w:p w14:paraId="49B0225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371" w:type="dxa"/>
          </w:tcPr>
          <w:p w14:paraId="052300F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</w:tcPr>
          <w:p w14:paraId="2AE79EAD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</w:tcPr>
          <w:p w14:paraId="12BF222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498CDFD8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</w:tcPr>
          <w:p w14:paraId="3C74407A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49222174" w14:textId="77777777" w:rsidTr="00CF7238">
        <w:tc>
          <w:tcPr>
            <w:tcW w:w="2493" w:type="dxa"/>
          </w:tcPr>
          <w:p w14:paraId="20CBFB5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Abdominal pain *</w:t>
            </w:r>
          </w:p>
        </w:tc>
        <w:tc>
          <w:tcPr>
            <w:tcW w:w="1371" w:type="dxa"/>
          </w:tcPr>
          <w:p w14:paraId="4C76BA22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6" w:type="dxa"/>
          </w:tcPr>
          <w:p w14:paraId="01CF8FA9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14:paraId="12C6E9B0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73FFCD9E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545" w:type="dxa"/>
          </w:tcPr>
          <w:p w14:paraId="37801E96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8220F3" w:rsidRPr="00362133" w14:paraId="58F0AEA6" w14:textId="77777777" w:rsidTr="00CF7238">
        <w:tc>
          <w:tcPr>
            <w:tcW w:w="2493" w:type="dxa"/>
          </w:tcPr>
          <w:p w14:paraId="3D6A4B7D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71" w:type="dxa"/>
          </w:tcPr>
          <w:p w14:paraId="31DEC6EA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76" w:type="dxa"/>
          </w:tcPr>
          <w:p w14:paraId="4A81C3F1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</w:tcPr>
          <w:p w14:paraId="6F46D295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3" w:type="dxa"/>
          </w:tcPr>
          <w:p w14:paraId="0B099CC3" w14:textId="77777777" w:rsidR="008220F3" w:rsidRPr="00362133" w:rsidRDefault="008220F3" w:rsidP="00CF723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213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545" w:type="dxa"/>
          </w:tcPr>
          <w:p w14:paraId="0ACF976C" w14:textId="77777777" w:rsidR="008220F3" w:rsidRPr="00362133" w:rsidRDefault="008220F3" w:rsidP="00CF723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468FAC9" w14:textId="77777777" w:rsidR="008220F3" w:rsidRPr="00362133" w:rsidRDefault="008220F3" w:rsidP="008220F3">
      <w:pPr>
        <w:rPr>
          <w:rFonts w:ascii="Arial" w:hAnsi="Arial" w:cs="Arial"/>
          <w:sz w:val="20"/>
          <w:szCs w:val="20"/>
          <w:lang w:val="en-US"/>
        </w:rPr>
      </w:pPr>
      <w:r w:rsidRPr="00362133">
        <w:rPr>
          <w:rFonts w:ascii="Arial" w:hAnsi="Arial" w:cs="Arial"/>
          <w:sz w:val="20"/>
          <w:szCs w:val="20"/>
          <w:lang w:val="en-US"/>
        </w:rPr>
        <w:t xml:space="preserve">Abbreviations: SAE = serious adverse event. * Refers to hospital admittance lasting 1 day, which happened 8 days after a liver biopsy. </w:t>
      </w:r>
    </w:p>
    <w:p w14:paraId="6A69BABF" w14:textId="77777777" w:rsidR="008220F3" w:rsidRPr="00362133" w:rsidRDefault="008220F3" w:rsidP="008220F3">
      <w:pPr>
        <w:rPr>
          <w:rFonts w:ascii="Arial" w:hAnsi="Arial" w:cs="Arial"/>
          <w:u w:val="single"/>
          <w:lang w:val="en-US"/>
        </w:rPr>
      </w:pPr>
    </w:p>
    <w:p w14:paraId="752E2765" w14:textId="77777777" w:rsidR="008220F3" w:rsidRPr="00362133" w:rsidRDefault="008220F3" w:rsidP="008220F3">
      <w:pPr>
        <w:rPr>
          <w:rFonts w:ascii="Arial" w:hAnsi="Arial" w:cs="Arial"/>
          <w:u w:val="single"/>
          <w:lang w:val="en-US"/>
        </w:rPr>
      </w:pPr>
    </w:p>
    <w:p w14:paraId="06AA511F" w14:textId="77777777" w:rsidR="008220F3" w:rsidRPr="00A05C6A" w:rsidRDefault="008220F3" w:rsidP="008220F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A05C6A">
        <w:rPr>
          <w:rFonts w:ascii="Arial" w:hAnsi="Arial" w:cs="Arial"/>
          <w:b/>
          <w:bCs/>
          <w:sz w:val="24"/>
          <w:szCs w:val="24"/>
          <w:lang w:val="en-US"/>
        </w:rPr>
        <w:t>List of references</w:t>
      </w:r>
    </w:p>
    <w:p w14:paraId="4EF6B674" w14:textId="77777777" w:rsidR="008220F3" w:rsidRPr="00362133" w:rsidRDefault="008220F3" w:rsidP="008220F3">
      <w:pPr>
        <w:pStyle w:val="Bibliografi"/>
        <w:rPr>
          <w:rFonts w:ascii="Arial" w:hAnsi="Arial" w:cs="Arial"/>
          <w:lang w:val="en-US"/>
        </w:rPr>
      </w:pPr>
      <w:r w:rsidRPr="00362133">
        <w:rPr>
          <w:rFonts w:ascii="Arial" w:hAnsi="Arial" w:cs="Arial"/>
          <w:u w:val="single"/>
        </w:rPr>
        <w:fldChar w:fldCharType="begin"/>
      </w:r>
      <w:r w:rsidRPr="00362133">
        <w:rPr>
          <w:rFonts w:ascii="Arial" w:hAnsi="Arial" w:cs="Arial"/>
          <w:u w:val="single"/>
          <w:lang w:val="en-US"/>
        </w:rPr>
        <w:instrText xml:space="preserve"> ADDIN ZOTERO_BIBL {"uncited":[],"omitted":[],"custom":[]} CSL_BIBLIOGRAPHY </w:instrText>
      </w:r>
      <w:r w:rsidRPr="00362133">
        <w:rPr>
          <w:rFonts w:ascii="Arial" w:hAnsi="Arial" w:cs="Arial"/>
          <w:u w:val="single"/>
        </w:rPr>
        <w:fldChar w:fldCharType="separate"/>
      </w:r>
      <w:r w:rsidRPr="00362133">
        <w:rPr>
          <w:rFonts w:ascii="Arial" w:hAnsi="Arial" w:cs="Arial"/>
          <w:lang w:val="en-US"/>
        </w:rPr>
        <w:t>1.</w:t>
      </w:r>
      <w:r w:rsidRPr="00362133">
        <w:rPr>
          <w:rFonts w:ascii="Arial" w:hAnsi="Arial" w:cs="Arial"/>
          <w:lang w:val="en-US"/>
        </w:rPr>
        <w:tab/>
        <w:t xml:space="preserve">International Council for Harmonisation of Technical Requirements for Registration of </w:t>
      </w:r>
      <w:r w:rsidRPr="00A05C6A">
        <w:rPr>
          <w:rFonts w:ascii="Arial" w:hAnsi="Arial" w:cs="Arial"/>
          <w:sz w:val="24"/>
          <w:szCs w:val="24"/>
          <w:lang w:val="en-US"/>
        </w:rPr>
        <w:t>Pharmaceuticals for Human Use. ICH Topic E 2 A Clinical Safety Data Management: Definitions and Standards for Expedited Reporting -Scientific guideline [Internet]. 1995 Jun. Available from: https://www.ema.europa.eu/en/ich-e2a-clinical-safety-data-management-definitions-and-standards-expedited-reporting-scientific-guideline</w:t>
      </w:r>
    </w:p>
    <w:p w14:paraId="69C24FB6" w14:textId="77777777" w:rsidR="008220F3" w:rsidRPr="00362133" w:rsidRDefault="008220F3" w:rsidP="008220F3">
      <w:pPr>
        <w:rPr>
          <w:rFonts w:ascii="Arial" w:hAnsi="Arial" w:cs="Arial"/>
          <w:lang w:val="en-US"/>
        </w:rPr>
      </w:pPr>
      <w:r w:rsidRPr="00362133">
        <w:rPr>
          <w:rFonts w:ascii="Arial" w:hAnsi="Arial" w:cs="Arial"/>
          <w:u w:val="single"/>
        </w:rPr>
        <w:fldChar w:fldCharType="end"/>
      </w:r>
    </w:p>
    <w:p w14:paraId="20AA9C98" w14:textId="4C46420B" w:rsidR="008220F3" w:rsidRDefault="008220F3">
      <w:pPr>
        <w:rPr>
          <w:lang w:val="en-US"/>
        </w:rPr>
      </w:pPr>
    </w:p>
    <w:p w14:paraId="3E607D22" w14:textId="77777777" w:rsidR="008220F3" w:rsidRPr="008220F3" w:rsidRDefault="008220F3">
      <w:pPr>
        <w:rPr>
          <w:lang w:val="en-US"/>
        </w:rPr>
      </w:pPr>
    </w:p>
    <w:sectPr w:rsidR="008220F3" w:rsidRPr="008220F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F3"/>
    <w:rsid w:val="000617CA"/>
    <w:rsid w:val="00103C56"/>
    <w:rsid w:val="0025051F"/>
    <w:rsid w:val="00690695"/>
    <w:rsid w:val="008220F3"/>
    <w:rsid w:val="00A26106"/>
    <w:rsid w:val="00AE73E7"/>
    <w:rsid w:val="00CB6B76"/>
    <w:rsid w:val="00D77F1D"/>
    <w:rsid w:val="00F9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55871B"/>
  <w15:chartTrackingRefBased/>
  <w15:docId w15:val="{66A225C2-F746-453B-B121-0AC40501C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22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unhideWhenUsed/>
    <w:rsid w:val="008220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8220F3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Titel">
    <w:name w:val="Title"/>
    <w:basedOn w:val="Normal"/>
    <w:next w:val="Normal"/>
    <w:link w:val="TitelTegn"/>
    <w:uiPriority w:val="10"/>
    <w:qFormat/>
    <w:rsid w:val="008220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22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ibliografi">
    <w:name w:val="Bibliography"/>
    <w:basedOn w:val="Normal"/>
    <w:next w:val="Normal"/>
    <w:uiPriority w:val="37"/>
    <w:semiHidden/>
    <w:unhideWhenUsed/>
    <w:rsid w:val="00822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66</Words>
  <Characters>6457</Characters>
  <Application>Microsoft Office Word</Application>
  <DocSecurity>0</DocSecurity>
  <Lines>645</Lines>
  <Paragraphs>430</Paragraphs>
  <ScaleCrop>false</ScaleCrop>
  <Company>Region Hovedstaden</Company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Dikeledi Kold Jespersen</dc:creator>
  <cp:keywords/>
  <dc:description/>
  <cp:lastModifiedBy>Sofie Dikeledi Kold Jespersen</cp:lastModifiedBy>
  <cp:revision>7</cp:revision>
  <dcterms:created xsi:type="dcterms:W3CDTF">2024-03-23T17:29:00Z</dcterms:created>
  <dcterms:modified xsi:type="dcterms:W3CDTF">2025-05-0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20e472-1e46-47f9-a73e-fe57be3eb1fa</vt:lpwstr>
  </property>
</Properties>
</file>